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07578" w14:textId="77777777" w:rsidR="00946D74" w:rsidRPr="003A2D25" w:rsidRDefault="00946D74" w:rsidP="00946D74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A2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2</w:t>
      </w:r>
      <w:r w:rsidRPr="003A2D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CD-10 codes</w:t>
      </w:r>
      <w:r w:rsidRPr="003A2D2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3114"/>
        <w:gridCol w:w="6514"/>
      </w:tblGrid>
      <w:tr w:rsidR="00946D74" w:rsidRPr="003A2D25" w14:paraId="0AF8542D" w14:textId="77777777" w:rsidTr="00ED2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9F80D1A" w14:textId="77777777" w:rsidR="00946D74" w:rsidRPr="003A2D25" w:rsidRDefault="00946D74" w:rsidP="00ED2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514" w:type="dxa"/>
          </w:tcPr>
          <w:p w14:paraId="3C1BA0E5" w14:textId="77777777" w:rsidR="00946D74" w:rsidRPr="003A2D25" w:rsidRDefault="00946D74" w:rsidP="00ED2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CD-10 </w:t>
            </w:r>
            <w:proofErr w:type="spellStart"/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s</w:t>
            </w:r>
            <w:proofErr w:type="spellEnd"/>
          </w:p>
        </w:tc>
      </w:tr>
      <w:tr w:rsidR="00946D74" w:rsidRPr="003A2D25" w14:paraId="52C877C2" w14:textId="77777777" w:rsidTr="00ED2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3C1F3CC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</w:t>
            </w:r>
            <w:proofErr w:type="spellEnd"/>
          </w:p>
          <w:p w14:paraId="72B2D4D0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Neonatal </w:t>
            </w:r>
            <w:proofErr w:type="spellStart"/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izures</w:t>
            </w:r>
            <w:proofErr w:type="spellEnd"/>
          </w:p>
        </w:tc>
        <w:tc>
          <w:tcPr>
            <w:tcW w:w="6514" w:type="dxa"/>
          </w:tcPr>
          <w:p w14:paraId="519B2B91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E34B31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90*</w:t>
            </w:r>
          </w:p>
        </w:tc>
      </w:tr>
      <w:tr w:rsidR="00946D74" w:rsidRPr="003A2D25" w14:paraId="734182C1" w14:textId="77777777" w:rsidTr="00ED2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FA728F6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  <w:proofErr w:type="spellEnd"/>
          </w:p>
          <w:p w14:paraId="7ADB5D40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pilepsy</w:t>
            </w:r>
            <w:proofErr w:type="spellEnd"/>
          </w:p>
          <w:p w14:paraId="4C955211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Febrile </w:t>
            </w:r>
            <w:proofErr w:type="spellStart"/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izure</w:t>
            </w:r>
            <w:proofErr w:type="spellEnd"/>
          </w:p>
        </w:tc>
        <w:tc>
          <w:tcPr>
            <w:tcW w:w="6514" w:type="dxa"/>
          </w:tcPr>
          <w:p w14:paraId="177A2CB9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1260D1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G40*-41*</w:t>
            </w:r>
          </w:p>
          <w:p w14:paraId="6D1900D3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560*</w:t>
            </w:r>
          </w:p>
        </w:tc>
      </w:tr>
      <w:tr w:rsidR="00946D74" w:rsidRPr="003A2D25" w14:paraId="748B861B" w14:textId="77777777" w:rsidTr="00ED2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34219BB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tiology neonatal seizures</w:t>
            </w:r>
          </w:p>
          <w:p w14:paraId="09E1D8E7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cerebral infarction</w:t>
            </w:r>
          </w:p>
          <w:p w14:paraId="384AD1B6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cerebral hemorrhage</w:t>
            </w:r>
          </w:p>
          <w:p w14:paraId="295C0B03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4B1F280A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hypo/hyperglycemia</w:t>
            </w:r>
          </w:p>
          <w:p w14:paraId="054FD915" w14:textId="77777777" w:rsidR="00946D74" w:rsidRPr="003A2D25" w:rsidRDefault="00946D74" w:rsidP="00ED2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electrolyte imbalance</w:t>
            </w:r>
          </w:p>
          <w:p w14:paraId="6347BF1D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kernicterus</w:t>
            </w:r>
          </w:p>
          <w:p w14:paraId="527B961F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sepsis</w:t>
            </w:r>
          </w:p>
          <w:p w14:paraId="6A3B1440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7784D827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metabolic disorders</w:t>
            </w:r>
          </w:p>
          <w:p w14:paraId="3E654881" w14:textId="77777777" w:rsidR="00946D74" w:rsidRPr="003A2D25" w:rsidRDefault="00946D74" w:rsidP="00ED2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cerebral malformation</w:t>
            </w:r>
          </w:p>
        </w:tc>
        <w:tc>
          <w:tcPr>
            <w:tcW w:w="6514" w:type="dxa"/>
          </w:tcPr>
          <w:p w14:paraId="4E9B4BE9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BC1BB0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63*</w:t>
            </w:r>
          </w:p>
          <w:p w14:paraId="697EF3F2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61*–DI62*, DP101, DP52*, DP548, DP549, DR58</w:t>
            </w:r>
            <w:proofErr w:type="gramStart"/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,</w:t>
            </w:r>
            <w:proofErr w:type="gramEnd"/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S064*–DS066*, DS068B, DS068D</w:t>
            </w:r>
          </w:p>
          <w:p w14:paraId="46616FEB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15*, DE160, DE161, DE161B, DE162, DP70*</w:t>
            </w:r>
          </w:p>
          <w:p w14:paraId="230F5E85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834B; DE835D, DE871, DE871A, DP71*, DP742*</w:t>
            </w:r>
          </w:p>
          <w:p w14:paraId="1FA9C71F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57*</w:t>
            </w:r>
          </w:p>
          <w:p w14:paraId="4F48A995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267, DA40*, DA41*, DA427, DA499A, DA548G, DB377, DP36*, DT802D1, DT814D</w:t>
            </w:r>
          </w:p>
          <w:p w14:paraId="319E913F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70*–DE74*, DE78*</w:t>
            </w:r>
          </w:p>
          <w:p w14:paraId="2B36E8BE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G282, DQ00*–DQ07*, DQ273A, DQ283, DQ283E, DQ892G</w:t>
            </w:r>
          </w:p>
        </w:tc>
      </w:tr>
      <w:tr w:rsidR="00946D74" w:rsidRPr="003A2D25" w14:paraId="434A305A" w14:textId="77777777" w:rsidTr="00ED2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7A4A5C8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orbidities</w:t>
            </w:r>
          </w:p>
          <w:p w14:paraId="7278B9C0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cerebral palsy</w:t>
            </w:r>
          </w:p>
          <w:p w14:paraId="1C7B01A0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ADHD</w:t>
            </w: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14:paraId="35FA08CE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ASD</w:t>
            </w: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  <w:p w14:paraId="54308AB8" w14:textId="77777777" w:rsidR="00946D74" w:rsidRPr="003A2D25" w:rsidRDefault="00946D74" w:rsidP="00ED2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intellectual disabilities</w:t>
            </w:r>
          </w:p>
          <w:p w14:paraId="6546A469" w14:textId="77777777" w:rsidR="00946D74" w:rsidRPr="003A2D25" w:rsidRDefault="00946D74" w:rsidP="00ED2F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A2D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chromosome abnormalities</w:t>
            </w:r>
          </w:p>
        </w:tc>
        <w:tc>
          <w:tcPr>
            <w:tcW w:w="6514" w:type="dxa"/>
          </w:tcPr>
          <w:p w14:paraId="621E3BBD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E6BB92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G80*</w:t>
            </w:r>
          </w:p>
          <w:p w14:paraId="7AB697D1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90*</w:t>
            </w:r>
          </w:p>
          <w:p w14:paraId="49EB2D94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84*</w:t>
            </w:r>
          </w:p>
          <w:p w14:paraId="5E405BF5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70*–DF79*</w:t>
            </w:r>
          </w:p>
          <w:p w14:paraId="6614B3FF" w14:textId="77777777" w:rsidR="00946D74" w:rsidRPr="003A2D25" w:rsidRDefault="00946D74" w:rsidP="00ED2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842, DQ851, DQ90*–DQ93*, DQ95*–DQ99*</w:t>
            </w:r>
          </w:p>
        </w:tc>
      </w:tr>
    </w:tbl>
    <w:p w14:paraId="0DAD365B" w14:textId="77777777" w:rsidR="00CE1994" w:rsidRDefault="00CE1994"/>
    <w:sectPr w:rsidR="00CE19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74"/>
    <w:rsid w:val="00946D74"/>
    <w:rsid w:val="00CE1994"/>
    <w:rsid w:val="00CE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1D603"/>
  <w15:chartTrackingRefBased/>
  <w15:docId w15:val="{5DF3F400-0EBB-4297-8AD1-D4FB3BA9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D7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">
    <w:name w:val="Grid Table 1 Light"/>
    <w:basedOn w:val="Tabel-Normal"/>
    <w:uiPriority w:val="46"/>
    <w:rsid w:val="00946D7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43E422F0-272D-43CD-A193-05495A0A9785}"/>
</file>

<file path=customXml/itemProps2.xml><?xml version="1.0" encoding="utf-8"?>
<ds:datastoreItem xmlns:ds="http://schemas.openxmlformats.org/officeDocument/2006/customXml" ds:itemID="{F9074DC0-8A03-4E56-B614-9D15FAFC4307}"/>
</file>

<file path=customXml/itemProps3.xml><?xml version="1.0" encoding="utf-8"?>
<ds:datastoreItem xmlns:ds="http://schemas.openxmlformats.org/officeDocument/2006/customXml" ds:itemID="{5D181BDE-0AE9-4977-A391-71F0BE7466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84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Tinggaard</dc:creator>
  <cp:keywords/>
  <dc:description/>
  <cp:lastModifiedBy>Jeanette Tinggaard</cp:lastModifiedBy>
  <cp:revision>1</cp:revision>
  <dcterms:created xsi:type="dcterms:W3CDTF">2024-06-10T10:43:00Z</dcterms:created>
  <dcterms:modified xsi:type="dcterms:W3CDTF">2024-06-1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